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A83" w:rsidRPr="003D3F31" w:rsidRDefault="00C62A83" w:rsidP="00C62A83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D3F3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960267">
        <w:rPr>
          <w:rFonts w:ascii="Times New Roman" w:hAnsi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3D3F31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5377D4">
        <w:rPr>
          <w:rFonts w:ascii="Times New Roman" w:hAnsi="Times New Roman"/>
          <w:b/>
          <w:sz w:val="24"/>
          <w:szCs w:val="24"/>
          <w:lang w:val="en-US"/>
        </w:rPr>
        <w:t>Percentages of identit</w:t>
      </w:r>
      <w:r>
        <w:rPr>
          <w:rFonts w:ascii="Times New Roman" w:hAnsi="Times New Roman"/>
          <w:b/>
          <w:sz w:val="24"/>
          <w:szCs w:val="24"/>
          <w:lang w:val="en-US"/>
        </w:rPr>
        <w:t>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of</w:t>
      </w:r>
      <w:r w:rsidRPr="003D3F3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F7E41">
        <w:rPr>
          <w:rFonts w:ascii="Times New Roman" w:hAnsi="Times New Roman"/>
          <w:b/>
          <w:sz w:val="24"/>
          <w:szCs w:val="24"/>
          <w:lang w:val="en-US"/>
        </w:rPr>
        <w:t>A1S_2091</w:t>
      </w:r>
      <w:r>
        <w:rPr>
          <w:rFonts w:ascii="Times New Roman" w:hAnsi="Times New Roman"/>
          <w:b/>
          <w:sz w:val="24"/>
          <w:szCs w:val="24"/>
          <w:lang w:val="en-US"/>
        </w:rPr>
        <w:t>-2088 proteins</w:t>
      </w:r>
      <w:r w:rsidRPr="003D3F3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with homologues in related organisms</w:t>
      </w:r>
      <w:r w:rsidRPr="003D3F3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3D3F3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C62A83" w:rsidRPr="00106482" w:rsidRDefault="00C62A83" w:rsidP="00C62A83">
      <w:pPr>
        <w:spacing w:line="240" w:lineRule="auto"/>
        <w:jc w:val="center"/>
      </w:pPr>
      <w:r w:rsidRPr="00106482">
        <w:fldChar w:fldCharType="begin"/>
      </w:r>
      <w:r w:rsidRPr="00106482">
        <w:instrText xml:space="preserve"> LINK Excel.Sheet.8 "C:\\Documents and Settings\\deemm\\nternet\\Temp\\Homologies-1.xls" "Feuil3!L4:L16" \a \f 4 \h  \* MERGEFORMAT </w:instrText>
      </w:r>
      <w:r w:rsidRPr="00106482">
        <w:fldChar w:fldCharType="separate"/>
      </w:r>
    </w:p>
    <w:tbl>
      <w:tblPr>
        <w:tblW w:w="91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11"/>
        <w:gridCol w:w="1611"/>
        <w:gridCol w:w="1932"/>
        <w:gridCol w:w="1560"/>
        <w:gridCol w:w="1642"/>
      </w:tblGrid>
      <w:tr w:rsidR="00C62A83" w:rsidRPr="00C6086B" w:rsidTr="000D2F50">
        <w:trPr>
          <w:trHeight w:val="25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53E96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baumannii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ATCC17978 o</w:t>
            </w: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peron 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53E96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7F7E41"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A1S_2091</w:t>
            </w:r>
          </w:p>
          <w:p w:rsidR="00C62A83" w:rsidRPr="00C53E96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Pilin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  <w:p w:rsidR="00C62A83" w:rsidRPr="00C53E96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17.95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kDa</w:t>
            </w:r>
            <w:proofErr w:type="spellEnd"/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7F7E41"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A1S_209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0</w:t>
            </w:r>
          </w:p>
          <w:p w:rsidR="00C62A83" w:rsidRPr="00C53E96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assembly chaperone</w:t>
            </w:r>
          </w:p>
          <w:p w:rsidR="00C62A83" w:rsidRPr="00C53E96" w:rsidRDefault="00C62A83" w:rsidP="000D2F50">
            <w:pPr>
              <w:spacing w:beforeLines="40" w:before="96" w:afterLines="40" w:after="96" w:line="240" w:lineRule="auto"/>
              <w:ind w:right="-4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26.17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kD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A1S_2089</w:t>
            </w:r>
          </w:p>
          <w:p w:rsidR="00C62A83" w:rsidRPr="00C53E96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fimbrial</w:t>
            </w:r>
            <w:proofErr w:type="spellEnd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usher</w:t>
            </w:r>
          </w:p>
          <w:p w:rsidR="00C62A83" w:rsidRPr="00C53E96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91.01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kDa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A1S_2088</w:t>
            </w:r>
          </w:p>
          <w:p w:rsidR="00C62A83" w:rsidRPr="00C53E96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Adhesin</w:t>
            </w:r>
            <w:proofErr w:type="spellEnd"/>
          </w:p>
          <w:p w:rsidR="00C62A83" w:rsidRPr="00C53E96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35.98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kDa</w:t>
            </w:r>
            <w:proofErr w:type="spellEnd"/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baumannii</w:t>
            </w:r>
            <w:proofErr w:type="spellEnd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D3A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TCC19606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  <w:t>100%</w:t>
            </w:r>
            <w:r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  <w:t>*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sz w:val="18"/>
                <w:szCs w:val="18"/>
                <w:lang w:val="en-US" w:eastAsia="fr-FR"/>
              </w:rPr>
              <w:t>ACIB1v1_70066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99.15% 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B1v1_7006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9.5 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B1v1_70068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9.7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B1v1_70069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baumannii</w:t>
            </w:r>
            <w:proofErr w:type="spellEnd"/>
            <w:r w:rsidRPr="007D3AC1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D3A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YE</w:t>
            </w: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100%</w:t>
            </w:r>
          </w:p>
          <w:p w:rsidR="00C62A83" w:rsidRPr="00263842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63842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ABAYE1470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9.15%</w:t>
            </w:r>
          </w:p>
          <w:p w:rsidR="00C62A83" w:rsidRPr="0026384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63842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ABAYE147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9.6 %</w:t>
            </w:r>
          </w:p>
          <w:p w:rsidR="00C62A83" w:rsidRPr="00263842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63842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ABAYE1472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100%</w:t>
            </w:r>
          </w:p>
          <w:p w:rsidR="00C62A83" w:rsidRPr="0026384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63842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ABAYE1473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nosocomialis</w:t>
            </w:r>
            <w:proofErr w:type="spellEnd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D3A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IPH 2119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4B5972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8%</w:t>
            </w:r>
          </w:p>
          <w:p w:rsidR="00C62A83" w:rsidRPr="004B5972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8SQU2_9GAMM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4B597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7%</w:t>
            </w:r>
          </w:p>
          <w:p w:rsidR="00C62A83" w:rsidRPr="004B597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8RBK8_9GAM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4B5972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5%</w:t>
            </w:r>
          </w:p>
          <w:p w:rsidR="00C62A83" w:rsidRPr="004B5972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8RBK2_9GAMM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4B597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0%</w:t>
            </w:r>
          </w:p>
          <w:p w:rsidR="00C62A83" w:rsidRPr="004B597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4B5972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8SPJ9_9GAMM</w:t>
            </w:r>
          </w:p>
        </w:tc>
      </w:tr>
      <w:tr w:rsidR="00C62A83" w:rsidRPr="00C6086B" w:rsidTr="000D2F50">
        <w:trPr>
          <w:trHeight w:val="289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ittii</w:t>
            </w:r>
            <w:proofErr w:type="spellEnd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D3A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IP 70.29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4B5972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4B59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1%</w:t>
            </w:r>
            <w:r w:rsidRPr="004B5972"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  <w:p w:rsidR="00C62A83" w:rsidRPr="004B5972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9G1G1_ACIG3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4B597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4%</w:t>
            </w:r>
          </w:p>
          <w:p w:rsidR="00C62A83" w:rsidRPr="004B597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N9EKY6_ACIG3                      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4B5972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7%</w:t>
            </w:r>
            <w:r w:rsidRPr="004B5972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N9EKC0_ACIG3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4B597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1 %</w:t>
            </w:r>
          </w:p>
          <w:p w:rsidR="00C62A83" w:rsidRPr="004B5972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4B5972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9G1G3_ACIG3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calcoaceticus</w:t>
            </w:r>
            <w:proofErr w:type="spellEnd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D3AC1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RUH2202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4.7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80217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5 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CICAv1_28021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7.55 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80215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2.8 %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80214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1.8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80156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74 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801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4.35 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80154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74.55 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8015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baylyi</w:t>
            </w:r>
            <w:proofErr w:type="spellEnd"/>
            <w:r w:rsidRPr="007D3A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ADP1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29.9 %</w:t>
            </w: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AD3336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31.5%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AD333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24.8%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AD3334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30.1 %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AD3333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lwoffii</w:t>
            </w:r>
            <w:proofErr w:type="spellEnd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D3A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H145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junii</w:t>
            </w:r>
            <w:proofErr w:type="spellEnd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D3A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H205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_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johnsonii</w:t>
            </w:r>
            <w:proofErr w:type="spellEnd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SH046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. </w:t>
            </w:r>
            <w:proofErr w:type="spellStart"/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aeruginosa</w:t>
            </w:r>
            <w:proofErr w:type="spellEnd"/>
            <w:r w:rsidRPr="007D3A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PAO1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30.7 %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PA4650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26.7 %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PA465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29.5 %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PA4652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27.55 %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PA4653 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4.7 %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PA0992 (CupC1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23.2 %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PA0993 (CupC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08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24.2 % 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PA0994 (CupC3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</w:tr>
      <w:tr w:rsidR="00C62A83" w:rsidRPr="00C6086B" w:rsidTr="000D2F50">
        <w:trPr>
          <w:trHeight w:val="25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7D3AC1" w:rsidRDefault="00C62A83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D3AC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E. coli</w:t>
            </w:r>
            <w:r w:rsidRPr="007D3AC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536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F169C0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F169C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25.0%</w:t>
            </w:r>
          </w:p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7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F169C0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ECP_4534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ind w:left="-70" w:right="-67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2A83" w:rsidRPr="00C6086B" w:rsidRDefault="00C62A83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6086B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</w:tr>
    </w:tbl>
    <w:p w:rsidR="00C62A83" w:rsidRPr="007A7DC9" w:rsidRDefault="00C62A83" w:rsidP="00C62A83">
      <w:pPr>
        <w:rPr>
          <w:rFonts w:ascii="Times New Roman" w:hAnsi="Times New Roman"/>
        </w:rPr>
      </w:pPr>
      <w:r w:rsidRPr="00106482">
        <w:fldChar w:fldCharType="end"/>
      </w:r>
      <w:r w:rsidRPr="007A7DC9">
        <w:rPr>
          <w:rFonts w:ascii="Times New Roman" w:hAnsi="Times New Roman"/>
        </w:rPr>
        <w:t xml:space="preserve">(*) </w:t>
      </w:r>
      <w:r w:rsidRPr="007A7DC9">
        <w:rPr>
          <w:rFonts w:ascii="Times New Roman" w:hAnsi="Times New Roman"/>
          <w:lang w:val="en-US"/>
        </w:rPr>
        <w:t xml:space="preserve">Percentages are obtained with </w:t>
      </w:r>
      <w:proofErr w:type="spellStart"/>
      <w:r w:rsidRPr="007A7DC9">
        <w:rPr>
          <w:rFonts w:ascii="Times New Roman" w:hAnsi="Times New Roman"/>
          <w:lang w:val="en-US"/>
        </w:rPr>
        <w:t>BlastP</w:t>
      </w:r>
      <w:proofErr w:type="spellEnd"/>
      <w:r w:rsidRPr="007A7DC9">
        <w:rPr>
          <w:rFonts w:ascii="Times New Roman" w:hAnsi="Times New Roman"/>
          <w:lang w:val="en-US"/>
        </w:rPr>
        <w:t xml:space="preserve"> software at </w:t>
      </w:r>
      <w:proofErr w:type="spellStart"/>
      <w:r w:rsidRPr="007A7DC9">
        <w:rPr>
          <w:rFonts w:ascii="Times New Roman" w:hAnsi="Times New Roman"/>
          <w:lang w:val="en-US"/>
        </w:rPr>
        <w:t>Genoscope</w:t>
      </w:r>
      <w:proofErr w:type="spellEnd"/>
      <w:r w:rsidRPr="007A7DC9">
        <w:rPr>
          <w:rFonts w:ascii="Times New Roman" w:hAnsi="Times New Roman"/>
          <w:lang w:val="en-US"/>
        </w:rPr>
        <w:t xml:space="preserve"> and </w:t>
      </w:r>
      <w:proofErr w:type="spellStart"/>
      <w:r w:rsidRPr="007A7DC9">
        <w:rPr>
          <w:rFonts w:ascii="Times New Roman" w:hAnsi="Times New Roman"/>
          <w:lang w:val="en-US"/>
        </w:rPr>
        <w:t>Uniprot</w:t>
      </w:r>
      <w:proofErr w:type="spellEnd"/>
      <w:r w:rsidRPr="007A7DC9">
        <w:rPr>
          <w:rFonts w:ascii="Times New Roman" w:hAnsi="Times New Roman"/>
          <w:lang w:val="en-US"/>
        </w:rPr>
        <w:t xml:space="preserve"> databases.</w:t>
      </w:r>
    </w:p>
    <w:p w:rsidR="00D45130" w:rsidRDefault="00D45130"/>
    <w:sectPr w:rsidR="00D451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A83"/>
    <w:rsid w:val="001177C2"/>
    <w:rsid w:val="00960267"/>
    <w:rsid w:val="00AD6F09"/>
    <w:rsid w:val="00C45BD0"/>
    <w:rsid w:val="00C62A83"/>
    <w:rsid w:val="00D4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A83"/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A83"/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i</dc:creator>
  <cp:lastModifiedBy>deemm</cp:lastModifiedBy>
  <cp:revision>2</cp:revision>
  <dcterms:created xsi:type="dcterms:W3CDTF">2014-09-10T15:17:00Z</dcterms:created>
  <dcterms:modified xsi:type="dcterms:W3CDTF">2014-09-10T15:17:00Z</dcterms:modified>
</cp:coreProperties>
</file>